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9D0" w:rsidRPr="00552499" w:rsidRDefault="00C119D0" w:rsidP="00C119D0">
      <w:pPr>
        <w:ind w:left="720" w:firstLine="720"/>
        <w:rPr>
          <w:rFonts w:ascii="Times New Roman" w:hAnsi="Times New Roman" w:cs="Times New Roman"/>
          <w:b/>
          <w:sz w:val="24"/>
          <w:szCs w:val="24"/>
        </w:rPr>
      </w:pPr>
      <w:r w:rsidRPr="0055249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E5ABC" w:rsidRPr="00552499">
        <w:rPr>
          <w:rFonts w:ascii="Times New Roman" w:hAnsi="Times New Roman" w:cs="Times New Roman"/>
          <w:b/>
          <w:sz w:val="24"/>
          <w:szCs w:val="24"/>
        </w:rPr>
        <w:t>Material</w:t>
      </w:r>
      <w:r w:rsidR="0034423E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1176"/>
        <w:gridCol w:w="1677"/>
        <w:gridCol w:w="1863"/>
        <w:gridCol w:w="1330"/>
      </w:tblGrid>
      <w:tr w:rsidR="00785A87" w:rsidRPr="00552499" w:rsidTr="00F86BD4">
        <w:trPr>
          <w:trHeight w:val="242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Freedom Innovations Catapult FX6</w:t>
            </w:r>
          </w:p>
        </w:tc>
      </w:tr>
      <w:tr w:rsidR="00785A87" w:rsidRPr="00552499" w:rsidTr="00F86BD4">
        <w:trPr>
          <w:trHeight w:val="61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Force=ah</w:t>
            </w:r>
            <w:r w:rsidRPr="005524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Variability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5ABC" w:rsidRPr="00552499" w:rsidRDefault="002E5ABC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Hysteresis</w:t>
            </w:r>
          </w:p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Mean (SD</w:t>
            </w:r>
            <w:r w:rsidR="00785A87" w:rsidRPr="0055249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97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8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.5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46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.2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59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8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411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9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81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2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.1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04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2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2E5ABC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.1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7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53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4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176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6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195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8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 m/s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(15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00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7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37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47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5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1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93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5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 m/s</w:t>
            </w:r>
          </w:p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(10°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195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5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7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234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07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09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18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5A87" w:rsidRPr="00552499" w:rsidTr="00F86BD4">
        <w:trPr>
          <w:trHeight w:val="210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85A87" w:rsidRPr="00552499" w:rsidRDefault="00785A8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395h</w:t>
            </w:r>
            <w:r w:rsidRPr="00552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785A87" w:rsidRPr="00552499" w:rsidRDefault="004F7BA0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785A87" w:rsidRPr="00552499" w:rsidRDefault="00ED5C92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785A87" w:rsidRPr="005524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5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A2FE3" w:rsidRPr="00552499" w:rsidRDefault="00FA2FE3" w:rsidP="00785A87">
      <w:pPr>
        <w:rPr>
          <w:sz w:val="24"/>
          <w:szCs w:val="24"/>
        </w:rPr>
      </w:pPr>
    </w:p>
    <w:sectPr w:rsidR="00FA2FE3" w:rsidRPr="00552499" w:rsidSect="00706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62"/>
    <w:rsid w:val="002E5ABC"/>
    <w:rsid w:val="0034423E"/>
    <w:rsid w:val="003F7FF0"/>
    <w:rsid w:val="004F7BA0"/>
    <w:rsid w:val="00552499"/>
    <w:rsid w:val="00706E62"/>
    <w:rsid w:val="00735244"/>
    <w:rsid w:val="00785A87"/>
    <w:rsid w:val="00C119D0"/>
    <w:rsid w:val="00ED5C92"/>
    <w:rsid w:val="00F26E40"/>
    <w:rsid w:val="00FA076D"/>
    <w:rsid w:val="00FA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2</cp:revision>
  <dcterms:created xsi:type="dcterms:W3CDTF">2016-09-20T13:50:00Z</dcterms:created>
  <dcterms:modified xsi:type="dcterms:W3CDTF">2016-09-20T13:50:00Z</dcterms:modified>
</cp:coreProperties>
</file>